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728" w:rsidRPr="004715A0" w:rsidRDefault="00BE348E">
      <w:pPr>
        <w:rPr>
          <w:sz w:val="28"/>
          <w:szCs w:val="28"/>
        </w:rPr>
      </w:pPr>
      <w:r w:rsidRPr="00BE348E">
        <w:rPr>
          <w:rFonts w:hint="eastAsia"/>
          <w:b/>
          <w:sz w:val="28"/>
          <w:szCs w:val="28"/>
        </w:rPr>
        <w:t xml:space="preserve">Table S1. </w:t>
      </w:r>
      <w:r w:rsidR="00036BB5" w:rsidRPr="00036BB5">
        <w:rPr>
          <w:rFonts w:hint="eastAsia"/>
          <w:sz w:val="28"/>
          <w:szCs w:val="28"/>
        </w:rPr>
        <w:t>The indexes, categories</w:t>
      </w:r>
      <w:r w:rsidR="0031238F">
        <w:rPr>
          <w:sz w:val="28"/>
          <w:szCs w:val="28"/>
        </w:rPr>
        <w:t>,</w:t>
      </w:r>
      <w:r w:rsidR="00036BB5" w:rsidRPr="00036BB5">
        <w:rPr>
          <w:rFonts w:hint="eastAsia"/>
          <w:sz w:val="28"/>
          <w:szCs w:val="28"/>
        </w:rPr>
        <w:t xml:space="preserve"> an</w:t>
      </w:r>
      <w:bookmarkStart w:id="0" w:name="_GoBack"/>
      <w:bookmarkEnd w:id="0"/>
      <w:r w:rsidR="00036BB5" w:rsidRPr="00036BB5">
        <w:rPr>
          <w:rFonts w:hint="eastAsia"/>
          <w:sz w:val="28"/>
          <w:szCs w:val="28"/>
        </w:rPr>
        <w:t>d equations of sphingolipid</w:t>
      </w:r>
      <w:r w:rsidR="00036BB5" w:rsidRPr="00036BB5">
        <w:rPr>
          <w:sz w:val="28"/>
          <w:szCs w:val="28"/>
        </w:rPr>
        <w:t>–</w:t>
      </w:r>
      <w:r w:rsidR="00036BB5" w:rsidRPr="00036BB5">
        <w:rPr>
          <w:rFonts w:hint="eastAsia"/>
          <w:sz w:val="28"/>
          <w:szCs w:val="28"/>
        </w:rPr>
        <w:t>related reactions in our FBA model.</w:t>
      </w:r>
    </w:p>
    <w:tbl>
      <w:tblPr>
        <w:tblW w:w="15140" w:type="dxa"/>
        <w:jc w:val="center"/>
        <w:tblInd w:w="93" w:type="dxa"/>
        <w:tblLook w:val="04A0" w:firstRow="1" w:lastRow="0" w:firstColumn="1" w:lastColumn="0" w:noHBand="0" w:noVBand="1"/>
      </w:tblPr>
      <w:tblGrid>
        <w:gridCol w:w="708"/>
        <w:gridCol w:w="3100"/>
        <w:gridCol w:w="7740"/>
        <w:gridCol w:w="3660"/>
      </w:tblGrid>
      <w:tr w:rsidR="00236728" w:rsidRPr="00236728" w:rsidTr="00236728">
        <w:trPr>
          <w:trHeight w:val="300"/>
          <w:jc w:val="center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31238F" w:rsidP="00236728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ndex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31238F" w:rsidP="00236728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quation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Source</w:t>
            </w:r>
          </w:p>
        </w:tc>
      </w:tr>
      <w:tr w:rsidR="00236728" w:rsidRPr="00236728" w:rsidTr="00236728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c16:0_CoA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_serin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+ NADPH + H -&gt; d18:0_LCB + NADP + CoA + CO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0_LCB + O2 + NADPH + H -&gt; t18:0_LCB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desatur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_LCB + NADH + H + O2 -&gt; t18:1_LCB + NAD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Sperling et al., 1998; Ryan et al., 2007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desatur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0_LCB + NADH + H + O2 -&gt; d18:1_LCB + NAD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Sperling et al., 1998; Ryan et al., 2007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1_LCB + O2 + NADPH + H -&gt; t18:1_LCB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1_LCB + ATP -&gt;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Hexadecanal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+ ADP + P + Ethanolami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d18:1_LCB + ATP -&gt;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Hexadecanal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+ ADP + P + Ethanolami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0_LCB + ATP -&gt;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Hexadecanal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+ ADP + P + Ethanolami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d18:0_LCB + ATP -&gt;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Hexadecanal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+ ADP + P + Ethanolami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0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LCB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Hexadecanal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+ NAD + H2O -&gt; c16:0 + NADH + H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_LCB + c16:0_CoA + NADPH + H + O2 -&gt; t18:0c16:0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_LCB + c16:0_CoA + NADPH + H + O2 -&gt; t18:1c16:0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0_LCB + c16:0_CoA + NADPH + H + O2 -&gt; d18:0c16:0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1_LCB + c16:0_CoA + NADPH + H + O2 -&gt; d18:1c16:0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16:0 + H2O -&gt; t18:0_LCB + c16: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16:0 + H2O -&gt; t18:1_LCB + c16: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0c16:0 + H2O -&gt; d18:0_LCB + c16: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1c16:0 + H2O -&gt; d18:1_LCB + c16: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_LCB + c24:0_CoA + NADPH + H + O2 -&gt; t18:0c24:0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_LCB + c24:0_CoA + NADPH + H + O2 -&gt; t18:1c24:0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2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_LCB + c24:1_CoA + NADPH + H + O2 -&gt; t18:0c24:1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_LCB + c24:1_CoA + NADPH + H + O2 -&gt; t18:1c24:1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2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_LCB + c26:0_CoA + NADPH + H + O2 -&gt; t18:0c26:0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lastRenderedPageBreak/>
              <w:t>r42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_LCB + c26:0_CoA + NADPH + H + O2 -&gt; t18:1c26:0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2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_LCB + c26:1_CoA + NADPH + H + O2 -&gt; t18:0c26:1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2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synthesis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_LCB + c26:1_CoA + NADPH + H + O2 -&gt; t18:1c26:1 + CoA + NADP + 2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2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24:0 + H2O -&gt; t18:0_LCB + c24: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2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24:0 + H2O -&gt; t18:1_LCB + c24: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2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24:1 + H2O -&gt; t18:0_LCB + c24: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2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24:1 + H2O -&gt; t18:1_LCB + c24: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26:0 + H2O -&gt; t18:0_LCB + c26: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26:0 + H2O -&gt; t18:1_LCB + c26: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26:1 + H2O -&gt; t18:0_LCB + c26: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26:1 + H2O -&gt; t18:1_LCB + c26: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LCB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0c16:0 + O2 + NADPH + H -&gt; t18:0c16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LCB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1c16:0 + O2 + NADPH + H -&gt; t18:1c16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16:0 + O2 + NADPH + H -&gt; t18:0h16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16:0 + O2 + NADPH + H -&gt; t18:1h16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0c16:0 + O2 + NADPH + H -&gt; d18:0h16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3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1c16:0 + O2 + NADPH + H -&gt; d18:1h16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4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24:0 + O2 + NADPH + H -&gt; t18:0h24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4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24:0 + O2 + NADPH + H -&gt; t18:1h24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4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24:1 + O2 + NADPH + H -&gt; t18:0h24:1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4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24:1 + O2 + NADPH + H -&gt; t18:1h24:1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4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26:0 + O2 + NADPH + H -&gt; t18:0h26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4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26:0 + O2 + NADPH + H -&gt; t18:1h26:0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4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c26:1 + O2 + NADPH + H -&gt; t18:0h26:1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4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 alpha-hydroxyl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c26:1 + O2 + NADPH + H -&gt; t18:1h26:1 + NADP + H2O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4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954FC0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0h16:0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0g16:0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lastRenderedPageBreak/>
              <w:t>r44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ceramid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1h16:0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1g16:0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d18:0h16:0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d18:0g16:0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d18:1h16:0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d18:1g16:0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g16:0 + H2O -&gt; t18:0h16:0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g16:0 + H2O -&gt; t18:1h16:0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0g16:0 + H2O -&gt; d18:0h16:0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d18:1g16:0 + H2O -&gt; d18:1h16:0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0h24:0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0g24:0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1h24:0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1g24:0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0h24:1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0g24:1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5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1h24:1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1g24:1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0h26:0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0g26:0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1h26:0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1g26:0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0h26:1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0g26:1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BB7DCB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xy</w:t>
            </w:r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ceramide</w:t>
            </w:r>
            <w:proofErr w:type="spellEnd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236728"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ation</w:t>
            </w:r>
            <w:proofErr w:type="spellEnd"/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18:1h26:1 + </w:t>
            </w: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_glucose</w:t>
            </w:r>
            <w:proofErr w:type="spellEnd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-&gt; t18:1g26:1 + UD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AraCyc</w:t>
            </w:r>
            <w:proofErr w:type="spellEnd"/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g24:0 + H2O -&gt; t18:0h24:0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g24:0 + H2O -&gt; t18:1h24:0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g24:1 + H2O -&gt; t18:0h24:1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g24:1 + H2O -&gt; t18:1h24:1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g26:0 + H2O -&gt; t18:0h26:0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6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g26:0 + H2O -&gt; t18:1h26:0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288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7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0g26:1 + H2O -&gt; t18:0h26:1 + gluco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  <w:tr w:rsidR="00236728" w:rsidRPr="00236728" w:rsidTr="00236728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r47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ceramide degradatio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t18:1g26:1 + H2O -&gt; t18:1h26:1 + glucos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728" w:rsidRPr="00236728" w:rsidRDefault="00236728" w:rsidP="00236728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236728">
              <w:rPr>
                <w:rFonts w:ascii="Calibri" w:eastAsia="SimSun" w:hAnsi="Calibri" w:cs="SimSun"/>
                <w:color w:val="000000"/>
                <w:kern w:val="0"/>
                <w:sz w:val="22"/>
              </w:rPr>
              <w:t>KEGG</w:t>
            </w:r>
          </w:p>
        </w:tc>
      </w:tr>
    </w:tbl>
    <w:p w:rsidR="00BE348E" w:rsidRDefault="00BE348E"/>
    <w:sectPr w:rsidR="00BE348E" w:rsidSect="00BE34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01DB" w:rsidRDefault="00F101DB" w:rsidP="00E721B4">
      <w:r>
        <w:separator/>
      </w:r>
    </w:p>
  </w:endnote>
  <w:endnote w:type="continuationSeparator" w:id="0">
    <w:p w:rsidR="00F101DB" w:rsidRDefault="00F101DB" w:rsidP="00E72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01DB" w:rsidRDefault="00F101DB" w:rsidP="00E721B4">
      <w:r>
        <w:separator/>
      </w:r>
    </w:p>
  </w:footnote>
  <w:footnote w:type="continuationSeparator" w:id="0">
    <w:p w:rsidR="00F101DB" w:rsidRDefault="00F101DB" w:rsidP="00E72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48E"/>
    <w:rsid w:val="00036BB5"/>
    <w:rsid w:val="001342C0"/>
    <w:rsid w:val="00236728"/>
    <w:rsid w:val="0031238F"/>
    <w:rsid w:val="004715A0"/>
    <w:rsid w:val="004B6A75"/>
    <w:rsid w:val="007508B7"/>
    <w:rsid w:val="00954FC0"/>
    <w:rsid w:val="00A72500"/>
    <w:rsid w:val="00BB7DCB"/>
    <w:rsid w:val="00BE348E"/>
    <w:rsid w:val="00E721B4"/>
    <w:rsid w:val="00EF56D7"/>
    <w:rsid w:val="00F101DB"/>
    <w:rsid w:val="00FB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1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1B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3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3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1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1B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3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3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1605423-CA87-435C-B56B-AC0F01CDF937}"/>
</file>

<file path=customXml/itemProps2.xml><?xml version="1.0" encoding="utf-8"?>
<ds:datastoreItem xmlns:ds="http://schemas.openxmlformats.org/officeDocument/2006/customXml" ds:itemID="{5528254A-DF2A-4FA4-9E16-306B5970937B}"/>
</file>

<file path=customXml/itemProps3.xml><?xml version="1.0" encoding="utf-8"?>
<ds:datastoreItem xmlns:ds="http://schemas.openxmlformats.org/officeDocument/2006/customXml" ds:itemID="{47252F42-70FE-4C45-BEEB-94565C1B6E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chao</dc:creator>
  <cp:lastModifiedBy>Windows User</cp:lastModifiedBy>
  <cp:revision>2</cp:revision>
  <dcterms:created xsi:type="dcterms:W3CDTF">2015-03-17T08:31:00Z</dcterms:created>
  <dcterms:modified xsi:type="dcterms:W3CDTF">2015-03-1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